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78B3D" w14:textId="77777777" w:rsidR="008F5EFD" w:rsidRPr="0036481C" w:rsidRDefault="008F5EFD" w:rsidP="008F5EFD">
      <w:pPr>
        <w:spacing w:after="0" w:line="240" w:lineRule="auto"/>
        <w:rPr>
          <w:rFonts w:ascii="Arial" w:hAnsi="Arial" w:cs="Arial"/>
          <w:color w:val="000000" w:themeColor="text1"/>
        </w:rPr>
      </w:pPr>
      <w:r w:rsidRPr="0036481C">
        <w:rPr>
          <w:rFonts w:ascii="Arial" w:hAnsi="Arial" w:cs="Arial"/>
          <w:b/>
          <w:bCs/>
          <w:color w:val="000000" w:themeColor="text1"/>
        </w:rPr>
        <w:t>S2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36481C">
        <w:rPr>
          <w:rFonts w:ascii="Arial" w:hAnsi="Arial" w:cs="Arial"/>
          <w:b/>
          <w:bCs/>
          <w:color w:val="000000" w:themeColor="text1"/>
        </w:rPr>
        <w:t xml:space="preserve">Table. </w:t>
      </w:r>
      <w:r w:rsidRPr="0036481C">
        <w:rPr>
          <w:rFonts w:ascii="Arial" w:hAnsi="Arial" w:cs="Arial"/>
          <w:color w:val="000000" w:themeColor="text1"/>
        </w:rPr>
        <w:t xml:space="preserve">Top hits from yeast display screen for </w:t>
      </w:r>
      <w:r w:rsidRPr="0036481C">
        <w:rPr>
          <w:rFonts w:ascii="Arial" w:hAnsi="Arial" w:cs="Arial"/>
          <w:i/>
          <w:iCs/>
          <w:color w:val="000000" w:themeColor="text1"/>
        </w:rPr>
        <w:t xml:space="preserve">B. burgdorferi N40 </w:t>
      </w:r>
      <w:r w:rsidRPr="0036481C">
        <w:rPr>
          <w:rFonts w:ascii="Arial" w:hAnsi="Arial" w:cs="Arial"/>
          <w:color w:val="000000" w:themeColor="text1"/>
        </w:rPr>
        <w:t>in order of descending enrichment scores</w:t>
      </w:r>
    </w:p>
    <w:p w14:paraId="6905A3F6" w14:textId="77777777" w:rsidR="008F5EFD" w:rsidRPr="0036481C" w:rsidRDefault="008F5EFD" w:rsidP="008F5EFD">
      <w:pPr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3"/>
        <w:gridCol w:w="4485"/>
        <w:gridCol w:w="1890"/>
        <w:gridCol w:w="1908"/>
      </w:tblGrid>
      <w:tr w:rsidR="008F5EFD" w:rsidRPr="0036481C" w14:paraId="2B956CB9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86FF78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4485" w:type="dxa"/>
            <w:vAlign w:val="center"/>
          </w:tcPr>
          <w:p w14:paraId="1A76A8E4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b/>
                <w:iCs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color w:val="000000" w:themeColor="text1"/>
              </w:rPr>
              <w:t>Function with Panther family annot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39FFEE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i/>
                <w:color w:val="000000" w:themeColor="text1"/>
              </w:rPr>
              <w:t>B. burgdorferi</w:t>
            </w:r>
            <w:r w:rsidRPr="0036481C">
              <w:rPr>
                <w:rFonts w:ascii="Arial" w:hAnsi="Arial" w:cs="Arial"/>
                <w:b/>
                <w:color w:val="000000" w:themeColor="text1"/>
              </w:rPr>
              <w:t xml:space="preserve"> 33°C score - average bacterial score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D1C23C8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36481C">
              <w:rPr>
                <w:rFonts w:ascii="Arial" w:hAnsi="Arial" w:cs="Arial"/>
                <w:b/>
                <w:color w:val="000000" w:themeColor="text1"/>
              </w:rPr>
              <w:t>p-value relative to average bacteria score</w:t>
            </w:r>
          </w:p>
        </w:tc>
      </w:tr>
      <w:tr w:rsidR="008F5EFD" w:rsidRPr="0036481C" w14:paraId="21B32782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E78D079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PGLYRP1</w:t>
            </w:r>
          </w:p>
        </w:tc>
        <w:tc>
          <w:tcPr>
            <w:tcW w:w="4485" w:type="dxa"/>
            <w:vAlign w:val="center"/>
          </w:tcPr>
          <w:p w14:paraId="1BE26E94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peptidoglycan immune receptor activ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B8D538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4.029706862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5D89AB0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2.65251E-05</w:t>
            </w:r>
          </w:p>
        </w:tc>
      </w:tr>
      <w:tr w:rsidR="008F5EFD" w:rsidRPr="0036481C" w14:paraId="4DDEBA91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0FF6A55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LAIR2</w:t>
            </w:r>
          </w:p>
        </w:tc>
        <w:tc>
          <w:tcPr>
            <w:tcW w:w="4485" w:type="dxa"/>
            <w:vAlign w:val="center"/>
          </w:tcPr>
          <w:p w14:paraId="119F435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inhibitory receptor present on mononuclear leukocyt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E7B2EE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2.49646777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44C82921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015449324</w:t>
            </w:r>
          </w:p>
        </w:tc>
      </w:tr>
      <w:tr w:rsidR="008F5EFD" w:rsidRPr="0036481C" w14:paraId="34B09CDF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4A835DF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LRRTM2</w:t>
            </w:r>
          </w:p>
        </w:tc>
        <w:tc>
          <w:tcPr>
            <w:tcW w:w="4485" w:type="dxa"/>
            <w:vAlign w:val="center"/>
          </w:tcPr>
          <w:p w14:paraId="7427AD1C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synapse organiz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290A2D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1.512091167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0E7835B2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292351992</w:t>
            </w:r>
          </w:p>
        </w:tc>
      </w:tr>
      <w:tr w:rsidR="008F5EFD" w:rsidRPr="0036481C" w14:paraId="66ED8D89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67EDB1E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REG4</w:t>
            </w:r>
          </w:p>
        </w:tc>
        <w:tc>
          <w:tcPr>
            <w:tcW w:w="4485" w:type="dxa"/>
            <w:vAlign w:val="center"/>
          </w:tcPr>
          <w:p w14:paraId="7BA9125E" w14:textId="77777777" w:rsidR="008F5EFD" w:rsidRPr="0036481C" w:rsidRDefault="008F5EFD" w:rsidP="009733D0">
            <w:pPr>
              <w:spacing w:after="0" w:line="240" w:lineRule="auto"/>
              <w:rPr>
                <w:rStyle w:val="Hyperlink"/>
                <w:rFonts w:ascii="Arial" w:hAnsi="Arial" w:cs="Arial"/>
                <w:color w:val="000000" w:themeColor="text1"/>
              </w:rPr>
            </w:pPr>
            <w:r w:rsidRPr="0036481C">
              <w:rPr>
                <w:rStyle w:val="Hyperlink"/>
                <w:rFonts w:ascii="Arial" w:hAnsi="Arial" w:cs="Arial"/>
                <w:color w:val="000000" w:themeColor="text1"/>
              </w:rPr>
              <w:t>mannose, phospholipase, lectin receptor related pthr228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32A5BF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984685246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20D6521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246039954</w:t>
            </w:r>
          </w:p>
        </w:tc>
      </w:tr>
      <w:tr w:rsidR="008F5EFD" w:rsidRPr="0036481C" w14:paraId="4C107D68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25BA5D9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NRP2</w:t>
            </w:r>
          </w:p>
        </w:tc>
        <w:tc>
          <w:tcPr>
            <w:tcW w:w="4485" w:type="dxa"/>
            <w:vAlign w:val="center"/>
          </w:tcPr>
          <w:p w14:paraId="50F650F2" w14:textId="77777777" w:rsidR="008F5EFD" w:rsidRPr="0036481C" w:rsidRDefault="008F5EFD" w:rsidP="009733D0">
            <w:pPr>
              <w:spacing w:after="0" w:line="240" w:lineRule="auto"/>
              <w:rPr>
                <w:rStyle w:val="Hyperlink"/>
                <w:rFonts w:ascii="Arial" w:hAnsi="Arial" w:cs="Arial"/>
                <w:color w:val="000000" w:themeColor="text1"/>
              </w:rPr>
            </w:pPr>
            <w:r w:rsidRPr="0036481C">
              <w:rPr>
                <w:rStyle w:val="Hyperlink"/>
                <w:rFonts w:ascii="Arial" w:hAnsi="Arial" w:cs="Arial"/>
                <w:color w:val="000000" w:themeColor="text1"/>
              </w:rPr>
              <w:t>vascular endothelial growth factor-activated receptor activ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8C28F6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924634238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00C1F0F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292351992</w:t>
            </w:r>
          </w:p>
        </w:tc>
      </w:tr>
      <w:tr w:rsidR="008F5EFD" w:rsidRPr="0036481C" w14:paraId="51234229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FA7DB65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TYRO3</w:t>
            </w:r>
          </w:p>
        </w:tc>
        <w:tc>
          <w:tcPr>
            <w:tcW w:w="4485" w:type="dxa"/>
            <w:vAlign w:val="center"/>
          </w:tcPr>
          <w:p w14:paraId="559878A6" w14:textId="77777777" w:rsidR="008F5EFD" w:rsidRPr="0036481C" w:rsidRDefault="004041F4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hyperlink r:id="rId4" w:tooltip="PANTHER:PTHR24416 (go to the page for tyrosine-protein kinase receptor pthr24416)" w:history="1"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>tyrosine-protein kinase receptor pthr24416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5952A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796971217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EC54635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292351992</w:t>
            </w:r>
          </w:p>
        </w:tc>
      </w:tr>
      <w:tr w:rsidR="008F5EFD" w:rsidRPr="0036481C" w14:paraId="778B0FE6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0ADEFBE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TLR3</w:t>
            </w:r>
          </w:p>
        </w:tc>
        <w:tc>
          <w:tcPr>
            <w:tcW w:w="4485" w:type="dxa"/>
            <w:vAlign w:val="center"/>
          </w:tcPr>
          <w:p w14:paraId="3BD3257D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MyD88-independent toll-like receptor signaling pathwa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52019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787420402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B145EF1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096911657</w:t>
            </w:r>
          </w:p>
        </w:tc>
      </w:tr>
      <w:tr w:rsidR="008F5EFD" w:rsidRPr="0036481C" w14:paraId="2F652FE8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CEDEE48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TMEM130</w:t>
            </w:r>
          </w:p>
        </w:tc>
        <w:tc>
          <w:tcPr>
            <w:tcW w:w="4485" w:type="dxa"/>
            <w:vAlign w:val="center"/>
          </w:tcPr>
          <w:p w14:paraId="3EDB0038" w14:textId="77777777" w:rsidR="008F5EFD" w:rsidRPr="0036481C" w:rsidRDefault="004041F4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5" w:tooltip="PANTHER:PTHR11861 (go to the page for melanocyte protein pmel 17-related pthr11861)" w:history="1"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 xml:space="preserve">melanocyte protein </w:t>
              </w:r>
              <w:proofErr w:type="spellStart"/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>pmel</w:t>
              </w:r>
              <w:proofErr w:type="spellEnd"/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 xml:space="preserve"> 17-related pthr1186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A449CB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749663357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3AFEEB4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099486635</w:t>
            </w:r>
          </w:p>
        </w:tc>
      </w:tr>
      <w:tr w:rsidR="008F5EFD" w:rsidRPr="0036481C" w14:paraId="49FDBE40" w14:textId="77777777" w:rsidTr="009733D0">
        <w:trPr>
          <w:trHeight w:val="3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7EB99D1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GP1BB</w:t>
            </w:r>
          </w:p>
        </w:tc>
        <w:tc>
          <w:tcPr>
            <w:tcW w:w="4485" w:type="dxa"/>
            <w:vAlign w:val="center"/>
          </w:tcPr>
          <w:p w14:paraId="0478CC28" w14:textId="77777777" w:rsidR="008F5EFD" w:rsidRPr="0036481C" w:rsidRDefault="004041F4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6" w:tooltip="PANTHER:PTHR22650 (go to the page for glycoprotein ib beta pthr22650)" w:history="1"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 xml:space="preserve">glycoprotein </w:t>
              </w:r>
              <w:proofErr w:type="spellStart"/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>ib</w:t>
              </w:r>
              <w:proofErr w:type="spellEnd"/>
              <w:r w:rsidR="008F5EFD"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 xml:space="preserve"> beta pthr22650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3CDD38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679232994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1EFF7A26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292351992</w:t>
            </w:r>
          </w:p>
        </w:tc>
      </w:tr>
      <w:tr w:rsidR="008F5EFD" w:rsidRPr="0036481C" w14:paraId="57F0B0D4" w14:textId="77777777" w:rsidTr="009733D0">
        <w:trPr>
          <w:trHeight w:val="215"/>
        </w:trPr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6786ACD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IL32</w:t>
            </w:r>
          </w:p>
        </w:tc>
        <w:tc>
          <w:tcPr>
            <w:tcW w:w="4485" w:type="dxa"/>
            <w:vAlign w:val="center"/>
          </w:tcPr>
          <w:p w14:paraId="74A6143C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Style w:val="Hyperlink"/>
                <w:rFonts w:ascii="Arial" w:hAnsi="Arial" w:cs="Arial"/>
                <w:color w:val="000000" w:themeColor="text1"/>
              </w:rPr>
              <w:t xml:space="preserve">pro-inflammatory </w:t>
            </w:r>
            <w:hyperlink r:id="rId7" w:tooltip="Cytokine" w:history="1">
              <w:r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>cytokine</w:t>
              </w:r>
            </w:hyperlink>
            <w:r w:rsidRPr="0036481C">
              <w:rPr>
                <w:rStyle w:val="Hyperlink"/>
                <w:rFonts w:ascii="Arial" w:hAnsi="Arial" w:cs="Arial"/>
                <w:color w:val="000000" w:themeColor="text1"/>
              </w:rPr>
              <w:t xml:space="preserve"> that act on </w:t>
            </w:r>
            <w:hyperlink r:id="rId8" w:tooltip="Monocyte" w:history="1">
              <w:r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>monocytes</w:t>
              </w:r>
            </w:hyperlink>
            <w:r w:rsidRPr="0036481C">
              <w:rPr>
                <w:rStyle w:val="Hyperlink"/>
                <w:rFonts w:ascii="Arial" w:hAnsi="Arial" w:cs="Arial"/>
                <w:color w:val="000000" w:themeColor="text1"/>
              </w:rPr>
              <w:t xml:space="preserve"> and </w:t>
            </w:r>
            <w:hyperlink r:id="rId9" w:tooltip="Macrophage" w:history="1">
              <w:r w:rsidRPr="0036481C">
                <w:rPr>
                  <w:rStyle w:val="Hyperlink"/>
                  <w:rFonts w:ascii="Arial" w:hAnsi="Arial" w:cs="Arial"/>
                  <w:color w:val="000000" w:themeColor="text1"/>
                </w:rPr>
                <w:t>macrophages</w:t>
              </w:r>
            </w:hyperlink>
            <w:r w:rsidRPr="0036481C">
              <w:rPr>
                <w:rStyle w:val="Hyperlink"/>
                <w:rFonts w:ascii="Arial" w:hAnsi="Arial" w:cs="Arial"/>
                <w:color w:val="000000" w:themeColor="text1"/>
              </w:rPr>
              <w:t xml:space="preserve"> to secrete inflammatory cytokin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6332DE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597363001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52A325DF" w14:textId="77777777" w:rsidR="008F5EFD" w:rsidRPr="0036481C" w:rsidRDefault="008F5EFD" w:rsidP="009733D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0.157754405</w:t>
            </w:r>
          </w:p>
        </w:tc>
      </w:tr>
    </w:tbl>
    <w:p w14:paraId="47BCA688" w14:textId="77777777" w:rsidR="008F5EFD" w:rsidRPr="0036481C" w:rsidRDefault="008F5EFD" w:rsidP="008F5EFD">
      <w:pPr>
        <w:spacing w:after="0" w:line="480" w:lineRule="auto"/>
        <w:rPr>
          <w:rFonts w:ascii="Arial" w:hAnsi="Arial" w:cs="Arial"/>
          <w:color w:val="000000" w:themeColor="text1"/>
        </w:rPr>
      </w:pPr>
    </w:p>
    <w:sectPr w:rsidR="008F5EFD" w:rsidRPr="00364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FD"/>
    <w:rsid w:val="004041F4"/>
    <w:rsid w:val="008F5EFD"/>
    <w:rsid w:val="00B0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501B5"/>
  <w15:chartTrackingRefBased/>
  <w15:docId w15:val="{FD37CFF6-3814-4A21-8ABF-8F3B279F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F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F5E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F5E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onocyt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Cytokin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antherdb.org/panther/lookupId.jsp?id=PTHR2265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pantherdb.org/panther/lookupId.jsp?id=PTHR1186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pantherdb.org/panther/lookupId.jsp?id=PTHR24416" TargetMode="External"/><Relationship Id="rId9" Type="http://schemas.openxmlformats.org/officeDocument/2006/relationships/hyperlink" Target="https://en.wikipedia.org/wiki/Macropha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arora</dc:creator>
  <cp:keywords/>
  <dc:description/>
  <cp:lastModifiedBy>gunjan arora</cp:lastModifiedBy>
  <cp:revision>3</cp:revision>
  <dcterms:created xsi:type="dcterms:W3CDTF">2020-10-16T19:39:00Z</dcterms:created>
  <dcterms:modified xsi:type="dcterms:W3CDTF">2020-10-16T20:09:00Z</dcterms:modified>
</cp:coreProperties>
</file>